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773" w:rsidRPr="00B625F8" w:rsidRDefault="00B625F8" w:rsidP="0028790F">
      <w:pPr>
        <w:rPr>
          <w:b/>
          <w:sz w:val="24"/>
          <w:szCs w:val="24"/>
        </w:rPr>
      </w:pPr>
      <w:proofErr w:type="gramStart"/>
      <w:r w:rsidRPr="00B625F8">
        <w:rPr>
          <w:b/>
          <w:sz w:val="24"/>
          <w:szCs w:val="24"/>
        </w:rPr>
        <w:t>S3 Table</w:t>
      </w:r>
      <w:r w:rsidR="005C65C7" w:rsidRPr="00B625F8">
        <w:rPr>
          <w:b/>
          <w:sz w:val="24"/>
          <w:szCs w:val="24"/>
        </w:rPr>
        <w:t>.</w:t>
      </w:r>
      <w:proofErr w:type="gramEnd"/>
      <w:r w:rsidR="005C65C7" w:rsidRPr="00B625F8">
        <w:rPr>
          <w:b/>
          <w:sz w:val="24"/>
          <w:szCs w:val="24"/>
        </w:rPr>
        <w:t xml:space="preserve"> </w:t>
      </w:r>
      <w:proofErr w:type="gramStart"/>
      <w:r w:rsidR="00FC3773" w:rsidRPr="00B625F8">
        <w:rPr>
          <w:b/>
          <w:sz w:val="24"/>
          <w:szCs w:val="24"/>
        </w:rPr>
        <w:t xml:space="preserve">Contingency tables of </w:t>
      </w:r>
      <w:r w:rsidR="00EF5C87" w:rsidRPr="00B625F8">
        <w:rPr>
          <w:b/>
          <w:sz w:val="24"/>
          <w:szCs w:val="24"/>
        </w:rPr>
        <w:t>Fuhrman’s</w:t>
      </w:r>
      <w:r w:rsidR="00FC3773" w:rsidRPr="00B625F8">
        <w:rPr>
          <w:b/>
          <w:sz w:val="24"/>
          <w:szCs w:val="24"/>
        </w:rPr>
        <w:t xml:space="preserve"> grade between TCGA and Pathologist 1 with Pathologist 2 among </w:t>
      </w:r>
      <w:r w:rsidR="00994596" w:rsidRPr="00B625F8">
        <w:rPr>
          <w:b/>
          <w:sz w:val="24"/>
          <w:szCs w:val="24"/>
        </w:rPr>
        <w:t xml:space="preserve">the </w:t>
      </w:r>
      <w:r w:rsidR="00FC3773" w:rsidRPr="00B625F8">
        <w:rPr>
          <w:b/>
          <w:sz w:val="24"/>
          <w:szCs w:val="24"/>
        </w:rPr>
        <w:t>118 discordant cases.</w:t>
      </w:r>
      <w:proofErr w:type="gramEnd"/>
      <w:r w:rsidR="00FC3773" w:rsidRPr="00B625F8">
        <w:rPr>
          <w:b/>
          <w:sz w:val="24"/>
          <w:szCs w:val="24"/>
        </w:rPr>
        <w:t xml:space="preserve"> </w:t>
      </w:r>
    </w:p>
    <w:p w:rsidR="00FC3773" w:rsidRDefault="00FC3773" w:rsidP="00FC3773">
      <w:pPr>
        <w:rPr>
          <w:sz w:val="24"/>
          <w:szCs w:val="24"/>
        </w:rPr>
      </w:pPr>
    </w:p>
    <w:tbl>
      <w:tblPr>
        <w:tblStyle w:val="TableGrid"/>
        <w:tblW w:w="9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072"/>
        <w:gridCol w:w="1072"/>
        <w:gridCol w:w="1072"/>
        <w:gridCol w:w="1072"/>
        <w:gridCol w:w="1383"/>
        <w:gridCol w:w="1339"/>
        <w:gridCol w:w="1383"/>
      </w:tblGrid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4288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4-tiered grading system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2-tiered grading system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4288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>
              <w:t>Pathologist 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>
              <w:t>Pathologist 2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3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Low Grade</w:t>
            </w:r>
          </w:p>
        </w:tc>
        <w:tc>
          <w:tcPr>
            <w:tcW w:w="1383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High Grade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r w:rsidRPr="004A52B2">
              <w:t>TCGA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r w:rsidRPr="004A52B2">
              <w:t>TCGA</w:t>
            </w: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Low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9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6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High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3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7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3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46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9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4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6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r>
              <w:t>Pathologist 1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r>
              <w:t>Pathologist 1</w:t>
            </w: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Low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3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7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4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2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High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9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3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5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4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072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</w:tbl>
    <w:p w:rsidR="00FC3773" w:rsidRDefault="00FC3773" w:rsidP="00FC3773">
      <w:pPr>
        <w:rPr>
          <w:sz w:val="24"/>
          <w:szCs w:val="24"/>
        </w:rPr>
      </w:pPr>
    </w:p>
    <w:p w:rsidR="00FC3773" w:rsidRDefault="00FC3773" w:rsidP="00FC3773">
      <w:pPr>
        <w:rPr>
          <w:sz w:val="24"/>
          <w:szCs w:val="24"/>
        </w:rPr>
      </w:pPr>
      <w:bookmarkStart w:id="0" w:name="_GoBack"/>
      <w:bookmarkEnd w:id="0"/>
    </w:p>
    <w:sectPr w:rsidR="00FC3773" w:rsidSect="00CD184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16" w:rsidRDefault="00A63216">
      <w:pPr>
        <w:spacing w:after="0" w:line="240" w:lineRule="auto"/>
      </w:pPr>
      <w:r>
        <w:separator/>
      </w:r>
    </w:p>
  </w:endnote>
  <w:endnote w:type="continuationSeparator" w:id="0">
    <w:p w:rsidR="00A63216" w:rsidRDefault="00A63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1E2" w:rsidRDefault="00C722E8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16" w:rsidRDefault="00A63216">
      <w:pPr>
        <w:spacing w:after="0" w:line="240" w:lineRule="auto"/>
      </w:pPr>
      <w:r>
        <w:separator/>
      </w:r>
    </w:p>
  </w:footnote>
  <w:footnote w:type="continuationSeparator" w:id="0">
    <w:p w:rsidR="00A63216" w:rsidRDefault="00A63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E45"/>
    <w:rsid w:val="0000668C"/>
    <w:rsid w:val="00017E7D"/>
    <w:rsid w:val="00073A5C"/>
    <w:rsid w:val="0008729E"/>
    <w:rsid w:val="001226A5"/>
    <w:rsid w:val="00194048"/>
    <w:rsid w:val="00197775"/>
    <w:rsid w:val="001A307F"/>
    <w:rsid w:val="0028790F"/>
    <w:rsid w:val="00401593"/>
    <w:rsid w:val="0043399F"/>
    <w:rsid w:val="00526B35"/>
    <w:rsid w:val="005C65C7"/>
    <w:rsid w:val="005F4B25"/>
    <w:rsid w:val="00622E74"/>
    <w:rsid w:val="006846B5"/>
    <w:rsid w:val="00747EC5"/>
    <w:rsid w:val="00773297"/>
    <w:rsid w:val="00994596"/>
    <w:rsid w:val="009A4FCF"/>
    <w:rsid w:val="00A63216"/>
    <w:rsid w:val="00AE1613"/>
    <w:rsid w:val="00AF6D13"/>
    <w:rsid w:val="00B625F8"/>
    <w:rsid w:val="00B76297"/>
    <w:rsid w:val="00BA4929"/>
    <w:rsid w:val="00C24E45"/>
    <w:rsid w:val="00C62EB5"/>
    <w:rsid w:val="00C722E8"/>
    <w:rsid w:val="00C72A5B"/>
    <w:rsid w:val="00CC2A90"/>
    <w:rsid w:val="00CD1845"/>
    <w:rsid w:val="00CE367B"/>
    <w:rsid w:val="00D34A22"/>
    <w:rsid w:val="00E56CF7"/>
    <w:rsid w:val="00ED6DBF"/>
    <w:rsid w:val="00EF5C87"/>
    <w:rsid w:val="00F7146A"/>
    <w:rsid w:val="00FC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,Yu Jing Jan (BIDMC)</dc:creator>
  <cp:lastModifiedBy>Heng,Yu Jing Jan (BIDMC)</cp:lastModifiedBy>
  <cp:revision>3</cp:revision>
  <cp:lastPrinted>2019-08-06T17:57:00Z</cp:lastPrinted>
  <dcterms:created xsi:type="dcterms:W3CDTF">2019-08-06T18:01:00Z</dcterms:created>
  <dcterms:modified xsi:type="dcterms:W3CDTF">2019-08-06T18:01:00Z</dcterms:modified>
</cp:coreProperties>
</file>